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3C4D1" w14:textId="5D9938B6" w:rsidR="008C25E7" w:rsidRPr="008C25E7" w:rsidRDefault="001636DA">
      <w:r>
        <w:rPr>
          <w:b/>
          <w:bCs/>
        </w:rPr>
        <w:t>Supplemental</w:t>
      </w:r>
      <w:bookmarkStart w:id="0" w:name="_GoBack"/>
      <w:bookmarkEnd w:id="0"/>
      <w:r w:rsidR="008C25E7" w:rsidRPr="008C25E7">
        <w:rPr>
          <w:b/>
          <w:bCs/>
        </w:rPr>
        <w:t xml:space="preserve"> Table 1</w:t>
      </w:r>
      <w:r w:rsidR="008C25E7">
        <w:t>. Data collection and refinement statistics for crystal structure</w:t>
      </w:r>
    </w:p>
    <w:tbl>
      <w:tblPr>
        <w:tblW w:w="9450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815"/>
        <w:gridCol w:w="5635"/>
      </w:tblGrid>
      <w:tr w:rsidR="008C40A7" w:rsidRPr="005866D1" w14:paraId="590AC3AF" w14:textId="77777777" w:rsidTr="008C40A7">
        <w:trPr>
          <w:trHeight w:val="20"/>
        </w:trPr>
        <w:tc>
          <w:tcPr>
            <w:tcW w:w="38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4BA9F92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866D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886155" w14:textId="302B21C2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30 Fab with SARS-CoV-2 RBD</w:t>
            </w:r>
          </w:p>
        </w:tc>
      </w:tr>
      <w:tr w:rsidR="008C40A7" w:rsidRPr="005866D1" w14:paraId="67A812CD" w14:textId="77777777" w:rsidTr="008C40A7">
        <w:trPr>
          <w:trHeight w:val="20"/>
        </w:trPr>
        <w:tc>
          <w:tcPr>
            <w:tcW w:w="3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D01E732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866D1">
              <w:rPr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5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D0F1BBE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866D1">
              <w:rPr>
                <w:b/>
                <w:bCs/>
                <w:sz w:val="20"/>
                <w:szCs w:val="20"/>
              </w:rPr>
              <w:t> </w:t>
            </w:r>
          </w:p>
        </w:tc>
      </w:tr>
      <w:tr w:rsidR="008C40A7" w:rsidRPr="005866D1" w14:paraId="65269429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E626F4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Space group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71285E" w14:textId="241C44A7" w:rsidR="008C40A7" w:rsidRPr="008C40A7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</w:tr>
      <w:tr w:rsidR="008C40A7" w:rsidRPr="005866D1" w14:paraId="774807C7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40EC5F5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Cell dimensions  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5CD1269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C40A7" w:rsidRPr="005866D1" w14:paraId="070069E7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5F61FE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</w:t>
            </w:r>
            <w:r w:rsidRPr="005866D1">
              <w:rPr>
                <w:i/>
                <w:iCs/>
                <w:sz w:val="20"/>
                <w:szCs w:val="20"/>
              </w:rPr>
              <w:t>a</w:t>
            </w:r>
            <w:r w:rsidRPr="005866D1">
              <w:rPr>
                <w:sz w:val="20"/>
                <w:szCs w:val="20"/>
              </w:rPr>
              <w:t xml:space="preserve">, </w:t>
            </w:r>
            <w:r w:rsidRPr="005866D1">
              <w:rPr>
                <w:i/>
                <w:iCs/>
                <w:sz w:val="20"/>
                <w:szCs w:val="20"/>
              </w:rPr>
              <w:t>b</w:t>
            </w:r>
            <w:r w:rsidRPr="005866D1">
              <w:rPr>
                <w:sz w:val="20"/>
                <w:szCs w:val="20"/>
              </w:rPr>
              <w:t xml:space="preserve">, </w:t>
            </w:r>
            <w:r w:rsidRPr="005866D1">
              <w:rPr>
                <w:i/>
                <w:iCs/>
                <w:sz w:val="20"/>
                <w:szCs w:val="20"/>
              </w:rPr>
              <w:t>c</w:t>
            </w:r>
            <w:r w:rsidRPr="005866D1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33F1B1F" w14:textId="3B2CA10F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44</w:t>
            </w:r>
            <w:r w:rsidRPr="005866D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47.44</w:t>
            </w:r>
            <w:r w:rsidRPr="005866D1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9.38</w:t>
            </w:r>
            <w:r w:rsidRPr="005866D1">
              <w:rPr>
                <w:sz w:val="20"/>
                <w:szCs w:val="20"/>
              </w:rPr>
              <w:t xml:space="preserve"> </w:t>
            </w:r>
          </w:p>
        </w:tc>
      </w:tr>
      <w:tr w:rsidR="008C40A7" w:rsidRPr="005866D1" w14:paraId="15394D56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EB7D23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i/>
                <w:iCs/>
                <w:sz w:val="20"/>
                <w:szCs w:val="20"/>
              </w:rPr>
              <w:t xml:space="preserve">    </w:t>
            </w:r>
            <w:r w:rsidRPr="00FC7B0B">
              <w:rPr>
                <w:i/>
                <w:iCs/>
                <w:sz w:val="20"/>
                <w:szCs w:val="20"/>
              </w:rPr>
              <w:t>α</w:t>
            </w:r>
            <w:r w:rsidRPr="005866D1">
              <w:rPr>
                <w:i/>
                <w:iCs/>
                <w:sz w:val="20"/>
                <w:szCs w:val="20"/>
              </w:rPr>
              <w:t xml:space="preserve">, </w:t>
            </w:r>
            <w:r w:rsidRPr="00FC7B0B">
              <w:rPr>
                <w:i/>
                <w:iCs/>
                <w:sz w:val="20"/>
                <w:szCs w:val="20"/>
              </w:rPr>
              <w:t>β</w:t>
            </w:r>
            <w:r w:rsidRPr="005866D1">
              <w:rPr>
                <w:i/>
                <w:iCs/>
                <w:sz w:val="20"/>
                <w:szCs w:val="20"/>
              </w:rPr>
              <w:t xml:space="preserve">, </w:t>
            </w:r>
            <w:r w:rsidRPr="00FC7B0B">
              <w:rPr>
                <w:i/>
                <w:iCs/>
                <w:sz w:val="20"/>
                <w:szCs w:val="20"/>
              </w:rPr>
              <w:t>γ</w:t>
            </w:r>
            <w:r w:rsidRPr="005866D1">
              <w:rPr>
                <w:sz w:val="20"/>
                <w:szCs w:val="20"/>
              </w:rPr>
              <w:t xml:space="preserve"> (</w:t>
            </w:r>
            <w:r w:rsidRPr="005866D1">
              <w:rPr>
                <w:sz w:val="20"/>
                <w:szCs w:val="20"/>
              </w:rPr>
              <w:sym w:font="Symbol" w:char="F0B0"/>
            </w:r>
            <w:r w:rsidRPr="005866D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62C86BA" w14:textId="2D42DE4F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90, 90, </w:t>
            </w:r>
            <w:r>
              <w:rPr>
                <w:sz w:val="20"/>
                <w:szCs w:val="20"/>
              </w:rPr>
              <w:t>120</w:t>
            </w:r>
          </w:p>
        </w:tc>
      </w:tr>
      <w:tr w:rsidR="008C40A7" w:rsidRPr="005866D1" w14:paraId="44E44217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258A5D2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Resolution (Å)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DDE515E" w14:textId="327AFCA1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6 – 2.75</w:t>
            </w:r>
            <w:r w:rsidRPr="005866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5 – 2.75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77CB3BBF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3C83604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866D1">
              <w:rPr>
                <w:i/>
                <w:iCs/>
                <w:sz w:val="20"/>
                <w:szCs w:val="20"/>
              </w:rPr>
              <w:t>R</w:t>
            </w:r>
            <w:r w:rsidRPr="005866D1">
              <w:rPr>
                <w:sz w:val="20"/>
                <w:szCs w:val="20"/>
                <w:vertAlign w:val="subscript"/>
              </w:rPr>
              <w:t>merg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2CCD9C5" w14:textId="3FAE0439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31</w:t>
            </w:r>
            <w:r w:rsidRPr="005866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917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43053581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BFFEC7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&lt;</w:t>
            </w:r>
            <w:r w:rsidRPr="005866D1">
              <w:rPr>
                <w:sz w:val="20"/>
                <w:szCs w:val="20"/>
              </w:rPr>
              <w:t>I/</w:t>
            </w:r>
            <w:r w:rsidRPr="00FC7B0B">
              <w:rPr>
                <w:sz w:val="20"/>
                <w:szCs w:val="20"/>
              </w:rPr>
              <w:t>σ(</w:t>
            </w:r>
            <w:r w:rsidRPr="005866D1">
              <w:rPr>
                <w:sz w:val="20"/>
                <w:szCs w:val="20"/>
              </w:rPr>
              <w:t>I</w:t>
            </w:r>
            <w:r w:rsidRPr="00FC7B0B">
              <w:rPr>
                <w:sz w:val="20"/>
                <w:szCs w:val="20"/>
              </w:rPr>
              <w:t>)&gt;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29E03D1" w14:textId="1825A834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</w:t>
            </w:r>
            <w:r w:rsidRPr="005866D1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45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3139358A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9E261C4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i/>
                <w:iCs/>
                <w:sz w:val="20"/>
                <w:szCs w:val="20"/>
              </w:rPr>
              <w:t> </w:t>
            </w:r>
            <w:r w:rsidRPr="005866D1">
              <w:rPr>
                <w:sz w:val="20"/>
                <w:szCs w:val="20"/>
              </w:rPr>
              <w:t>CC</w:t>
            </w:r>
            <w:r w:rsidRPr="005866D1">
              <w:rPr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CCD761E" w14:textId="73B5B7D1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99</w:t>
            </w:r>
            <w:r w:rsidRPr="005866D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73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4410F21F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C7C466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Completeness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C67204" w14:textId="2383D959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9.93</w:t>
            </w:r>
            <w:r w:rsidRPr="00FC7B0B">
              <w:rPr>
                <w:sz w:val="20"/>
                <w:szCs w:val="20"/>
              </w:rPr>
              <w:t xml:space="preserve"> (99.</w:t>
            </w:r>
            <w:r>
              <w:rPr>
                <w:sz w:val="20"/>
                <w:szCs w:val="20"/>
              </w:rPr>
              <w:t>97</w:t>
            </w:r>
            <w:r w:rsidRPr="00FC7B0B">
              <w:rPr>
                <w:sz w:val="20"/>
                <w:szCs w:val="20"/>
              </w:rPr>
              <w:t>)</w:t>
            </w:r>
          </w:p>
        </w:tc>
      </w:tr>
      <w:tr w:rsidR="008C40A7" w:rsidRPr="005866D1" w14:paraId="55143E6F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2573F7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Redundancy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CDEA95E" w14:textId="1F030C34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5866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69C53F82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4AC0683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866D1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6828F6D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</w:tr>
      <w:tr w:rsidR="008C40A7" w:rsidRPr="005866D1" w14:paraId="0BE7F677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22422E" w14:textId="77777777" w:rsidR="008C40A7" w:rsidRPr="005866D1" w:rsidRDefault="008C40A7" w:rsidP="008C40A7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Resolution (Å)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051C463" w14:textId="701A5D7F" w:rsidR="008C40A7" w:rsidRPr="005866D1" w:rsidRDefault="008C40A7" w:rsidP="008C40A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6 – 2.75</w:t>
            </w:r>
            <w:r w:rsidRPr="005866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5 – 2.75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5BB1A11C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E6E74E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No. unique reflections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1447E65" w14:textId="55304C8B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86</w:t>
            </w:r>
            <w:r w:rsidR="008C40A7" w:rsidRPr="005866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862</w:t>
            </w:r>
            <w:r w:rsidR="008C40A7"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77C48DD2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87EA6C2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5866D1">
              <w:rPr>
                <w:i/>
                <w:iCs/>
                <w:sz w:val="20"/>
                <w:szCs w:val="20"/>
              </w:rPr>
              <w:t>R</w:t>
            </w:r>
            <w:r w:rsidRPr="005866D1">
              <w:rPr>
                <w:sz w:val="20"/>
                <w:szCs w:val="20"/>
                <w:vertAlign w:val="subscript"/>
              </w:rPr>
              <w:t>work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5866D1">
              <w:rPr>
                <w:sz w:val="20"/>
                <w:szCs w:val="20"/>
              </w:rPr>
              <w:t>/</w:t>
            </w:r>
            <w:proofErr w:type="spellStart"/>
            <w:r w:rsidRPr="005866D1">
              <w:rPr>
                <w:i/>
                <w:iCs/>
                <w:sz w:val="20"/>
                <w:szCs w:val="20"/>
              </w:rPr>
              <w:t>R</w:t>
            </w:r>
            <w:r w:rsidRPr="005866D1">
              <w:rPr>
                <w:sz w:val="20"/>
                <w:szCs w:val="20"/>
                <w:vertAlign w:val="subscript"/>
              </w:rPr>
              <w:t>free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DD0366B" w14:textId="3DF7CC8D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2</w:t>
            </w:r>
            <w:r w:rsidR="008C25E7">
              <w:rPr>
                <w:sz w:val="20"/>
                <w:szCs w:val="20"/>
              </w:rPr>
              <w:t>1.14</w:t>
            </w:r>
            <w:r w:rsidRPr="005866D1">
              <w:rPr>
                <w:sz w:val="20"/>
                <w:szCs w:val="20"/>
              </w:rPr>
              <w:t>/2</w:t>
            </w:r>
            <w:r w:rsidR="008C25E7">
              <w:rPr>
                <w:sz w:val="20"/>
                <w:szCs w:val="20"/>
              </w:rPr>
              <w:t>3.92</w:t>
            </w:r>
            <w:r w:rsidRPr="005866D1">
              <w:rPr>
                <w:sz w:val="20"/>
                <w:szCs w:val="20"/>
              </w:rPr>
              <w:t xml:space="preserve"> (</w:t>
            </w:r>
            <w:r w:rsidR="008C25E7">
              <w:rPr>
                <w:sz w:val="20"/>
                <w:szCs w:val="20"/>
              </w:rPr>
              <w:t>32.83</w:t>
            </w:r>
            <w:r w:rsidRPr="005866D1">
              <w:rPr>
                <w:sz w:val="20"/>
                <w:szCs w:val="20"/>
              </w:rPr>
              <w:t>/3</w:t>
            </w:r>
            <w:r w:rsidR="008C25E7">
              <w:rPr>
                <w:sz w:val="20"/>
                <w:szCs w:val="20"/>
              </w:rPr>
              <w:t>5.35</w:t>
            </w:r>
            <w:r w:rsidRPr="005866D1">
              <w:rPr>
                <w:sz w:val="20"/>
                <w:szCs w:val="20"/>
              </w:rPr>
              <w:t>)</w:t>
            </w:r>
          </w:p>
        </w:tc>
      </w:tr>
      <w:tr w:rsidR="008C40A7" w:rsidRPr="005866D1" w14:paraId="10C1A283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A81A128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No. atoms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A105CB6" w14:textId="4F2A4D5E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7</w:t>
            </w:r>
          </w:p>
        </w:tc>
      </w:tr>
      <w:tr w:rsidR="008C40A7" w:rsidRPr="005866D1" w14:paraId="16F5AC92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F8440BF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FB4D254" w14:textId="5338152A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0</w:t>
            </w:r>
          </w:p>
        </w:tc>
      </w:tr>
      <w:tr w:rsidR="008C40A7" w:rsidRPr="005866D1" w14:paraId="40B85212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EA1E86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5A1F171" w14:textId="144527CA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8C40A7" w:rsidRPr="005866D1" w14:paraId="6F990EDC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314418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F0E3877" w14:textId="5CFF6B3A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8C40A7" w:rsidRPr="005866D1" w14:paraId="148CC3C9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DDC01C2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>B-factors (Å</w:t>
            </w:r>
            <w:r w:rsidRPr="005866D1">
              <w:rPr>
                <w:sz w:val="20"/>
                <w:szCs w:val="20"/>
                <w:vertAlign w:val="superscript"/>
              </w:rPr>
              <w:t>2</w:t>
            </w:r>
            <w:r w:rsidRPr="005866D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C3C68C9" w14:textId="531B1A79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69</w:t>
            </w:r>
          </w:p>
        </w:tc>
      </w:tr>
      <w:tr w:rsidR="008C40A7" w:rsidRPr="005866D1" w14:paraId="798D17CD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73FA48C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F988758" w14:textId="4040B3D4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0</w:t>
            </w:r>
          </w:p>
        </w:tc>
      </w:tr>
      <w:tr w:rsidR="008C40A7" w:rsidRPr="005866D1" w14:paraId="4CBFA37F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4D715B3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A68422E" w14:textId="44A00380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7</w:t>
            </w:r>
          </w:p>
        </w:tc>
      </w:tr>
      <w:tr w:rsidR="008C40A7" w:rsidRPr="005866D1" w14:paraId="378CF561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EF00F3C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5866D1"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0A85514F" w14:textId="0654474D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1</w:t>
            </w:r>
          </w:p>
        </w:tc>
      </w:tr>
      <w:tr w:rsidR="008C40A7" w:rsidRPr="005866D1" w14:paraId="13F8B29E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AE4E20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RMS bond length (Å)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AF7EAD4" w14:textId="33CDA9C1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0.00</w:t>
            </w:r>
            <w:r w:rsidR="008C25E7">
              <w:rPr>
                <w:sz w:val="20"/>
                <w:szCs w:val="20"/>
              </w:rPr>
              <w:t>3</w:t>
            </w:r>
          </w:p>
        </w:tc>
      </w:tr>
      <w:tr w:rsidR="008C40A7" w:rsidRPr="005866D1" w14:paraId="5DDAB7EE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46E90495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RMS bond angle (°)</w:t>
            </w:r>
            <w:r w:rsidRPr="005866D1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74618FE8" w14:textId="2D31992C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8C40A7" w:rsidRPr="005866D1" w14:paraId="67328472" w14:textId="77777777" w:rsidTr="008C40A7">
        <w:trPr>
          <w:trHeight w:val="20"/>
        </w:trPr>
        <w:tc>
          <w:tcPr>
            <w:tcW w:w="9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ACF2105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B0B">
              <w:rPr>
                <w:b/>
                <w:bCs/>
                <w:sz w:val="20"/>
                <w:szCs w:val="20"/>
              </w:rPr>
              <w:t>Ramachadran</w:t>
            </w:r>
            <w:proofErr w:type="spellEnd"/>
            <w:r w:rsidRPr="00FC7B0B">
              <w:rPr>
                <w:b/>
                <w:bCs/>
                <w:sz w:val="20"/>
                <w:szCs w:val="20"/>
              </w:rPr>
              <w:t xml:space="preserve"> Plot </w:t>
            </w:r>
            <w:proofErr w:type="spellStart"/>
            <w:r w:rsidRPr="00FC7B0B">
              <w:rPr>
                <w:b/>
                <w:bCs/>
                <w:sz w:val="20"/>
                <w:szCs w:val="20"/>
              </w:rPr>
              <w:t>Statistic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8C40A7" w:rsidRPr="005866D1" w14:paraId="4AE54B9C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80FFC22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Residues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8485B5A" w14:textId="729C84E6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</w:tr>
      <w:tr w:rsidR="008C40A7" w:rsidRPr="005866D1" w14:paraId="2AC1D91F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59927730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Most Favored region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2F34C45" w14:textId="0C3AA319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8</w:t>
            </w:r>
          </w:p>
        </w:tc>
      </w:tr>
      <w:tr w:rsidR="008C40A7" w:rsidRPr="005866D1" w14:paraId="70DA8D2E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9B33CDF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Allowed Region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1C332336" w14:textId="175B29C5" w:rsidR="008C40A7" w:rsidRPr="005866D1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</w:tr>
      <w:tr w:rsidR="008C40A7" w:rsidRPr="00FC7B0B" w14:paraId="0200A3D3" w14:textId="77777777" w:rsidTr="008C40A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B671141" w14:textId="77777777" w:rsidR="008C40A7" w:rsidRPr="00FC7B0B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r w:rsidRPr="00FC7B0B">
              <w:rPr>
                <w:sz w:val="20"/>
                <w:szCs w:val="20"/>
              </w:rPr>
              <w:t>Disallowed Region</w:t>
            </w:r>
          </w:p>
        </w:tc>
        <w:tc>
          <w:tcPr>
            <w:tcW w:w="5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</w:tcPr>
          <w:p w14:paraId="0C0DA1B0" w14:textId="2A4BFFBC" w:rsidR="008C40A7" w:rsidRPr="00FC7B0B" w:rsidRDefault="008C25E7" w:rsidP="004E2A1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8C40A7" w:rsidRPr="005866D1" w14:paraId="26961944" w14:textId="77777777" w:rsidTr="009869B7">
        <w:trPr>
          <w:trHeight w:val="20"/>
        </w:trPr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D9982AF" w14:textId="77777777" w:rsidR="008C40A7" w:rsidRPr="005866D1" w:rsidRDefault="008C40A7" w:rsidP="004E2A1D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C7B0B">
              <w:rPr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5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353753C9" w14:textId="14E159EE" w:rsidR="008C40A7" w:rsidRPr="005866D1" w:rsidRDefault="008C25E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21</w:t>
            </w:r>
          </w:p>
        </w:tc>
      </w:tr>
      <w:tr w:rsidR="008C40A7" w:rsidRPr="005866D1" w14:paraId="5018290E" w14:textId="77777777" w:rsidTr="009869B7">
        <w:trPr>
          <w:trHeight w:val="20"/>
        </w:trPr>
        <w:tc>
          <w:tcPr>
            <w:tcW w:w="381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675417F9" w14:textId="77777777" w:rsidR="008C40A7" w:rsidRPr="005866D1" w:rsidRDefault="008C40A7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5866D1">
              <w:rPr>
                <w:b/>
                <w:bCs/>
                <w:sz w:val="20"/>
                <w:szCs w:val="20"/>
              </w:rPr>
              <w:t xml:space="preserve">PDB ID                  </w:t>
            </w:r>
          </w:p>
        </w:tc>
        <w:tc>
          <w:tcPr>
            <w:tcW w:w="563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65" w:type="dxa"/>
              <w:bottom w:w="0" w:type="dxa"/>
              <w:right w:w="65" w:type="dxa"/>
            </w:tcMar>
            <w:vAlign w:val="center"/>
            <w:hideMark/>
          </w:tcPr>
          <w:p w14:paraId="2028963B" w14:textId="4261BB69" w:rsidR="008C40A7" w:rsidRPr="005866D1" w:rsidRDefault="00036AFE" w:rsidP="004E2A1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XE1</w:t>
            </w:r>
          </w:p>
        </w:tc>
      </w:tr>
    </w:tbl>
    <w:p w14:paraId="5C14728D" w14:textId="0A16BEFD" w:rsidR="008C25E7" w:rsidRDefault="008C25E7" w:rsidP="008C25E7">
      <w:r w:rsidRPr="00FC7B0B">
        <w:rPr>
          <w:vertAlign w:val="superscript"/>
        </w:rPr>
        <w:t>a</w:t>
      </w:r>
      <w:r w:rsidRPr="00FC7B0B">
        <w:t xml:space="preserve"> </w:t>
      </w:r>
      <w:proofErr w:type="spellStart"/>
      <w:r w:rsidRPr="00FC7B0B">
        <w:t>R</w:t>
      </w:r>
      <w:r w:rsidRPr="00FC7B0B">
        <w:rPr>
          <w:vertAlign w:val="subscript"/>
        </w:rPr>
        <w:t>merge</w:t>
      </w:r>
      <w:proofErr w:type="spellEnd"/>
      <w:r w:rsidRPr="00FC7B0B">
        <w:t xml:space="preserve"> = [∑</w:t>
      </w:r>
      <w:proofErr w:type="spellStart"/>
      <w:r w:rsidRPr="00FC7B0B">
        <w:rPr>
          <w:vertAlign w:val="subscript"/>
        </w:rPr>
        <w:t>h</w:t>
      </w:r>
      <w:r w:rsidRPr="00FC7B0B">
        <w:t>∑</w:t>
      </w:r>
      <w:r w:rsidRPr="00FC7B0B">
        <w:rPr>
          <w:vertAlign w:val="subscript"/>
        </w:rPr>
        <w:t>i</w:t>
      </w:r>
      <w:r w:rsidRPr="00FC7B0B">
        <w:t>|</w:t>
      </w:r>
      <w:r w:rsidRPr="00FC7B0B">
        <w:rPr>
          <w:i/>
          <w:iCs/>
        </w:rPr>
        <w:t>I</w:t>
      </w:r>
      <w:r w:rsidRPr="00FC7B0B">
        <w:rPr>
          <w:vertAlign w:val="subscript"/>
        </w:rPr>
        <w:t>h</w:t>
      </w:r>
      <w:proofErr w:type="spellEnd"/>
      <w:r w:rsidRPr="00FC7B0B">
        <w:t xml:space="preserve"> – </w:t>
      </w:r>
      <w:proofErr w:type="spellStart"/>
      <w:r w:rsidRPr="00FC7B0B">
        <w:rPr>
          <w:i/>
          <w:iCs/>
        </w:rPr>
        <w:t>I</w:t>
      </w:r>
      <w:r w:rsidRPr="00FC7B0B">
        <w:rPr>
          <w:vertAlign w:val="subscript"/>
        </w:rPr>
        <w:t>hi</w:t>
      </w:r>
      <w:proofErr w:type="spellEnd"/>
      <w:r w:rsidRPr="00FC7B0B">
        <w:t>|/∑</w:t>
      </w:r>
      <w:proofErr w:type="spellStart"/>
      <w:r w:rsidRPr="00FC7B0B">
        <w:rPr>
          <w:vertAlign w:val="subscript"/>
        </w:rPr>
        <w:t>h</w:t>
      </w:r>
      <w:r w:rsidRPr="00FC7B0B">
        <w:t>∑</w:t>
      </w:r>
      <w:r w:rsidRPr="00FC7B0B">
        <w:rPr>
          <w:vertAlign w:val="subscript"/>
        </w:rPr>
        <w:t>i</w:t>
      </w:r>
      <w:r w:rsidRPr="00FC7B0B">
        <w:rPr>
          <w:i/>
          <w:iCs/>
        </w:rPr>
        <w:t>I</w:t>
      </w:r>
      <w:r w:rsidRPr="00FC7B0B">
        <w:rPr>
          <w:vertAlign w:val="subscript"/>
        </w:rPr>
        <w:t>hi</w:t>
      </w:r>
      <w:proofErr w:type="spellEnd"/>
      <w:r w:rsidRPr="00FC7B0B">
        <w:t xml:space="preserve">] where </w:t>
      </w:r>
      <w:proofErr w:type="spellStart"/>
      <w:r w:rsidRPr="00FC7B0B">
        <w:rPr>
          <w:i/>
          <w:iCs/>
        </w:rPr>
        <w:t>I</w:t>
      </w:r>
      <w:r w:rsidRPr="00FC7B0B">
        <w:rPr>
          <w:vertAlign w:val="subscript"/>
        </w:rPr>
        <w:t>h</w:t>
      </w:r>
      <w:proofErr w:type="spellEnd"/>
      <w:r w:rsidRPr="00FC7B0B">
        <w:t xml:space="preserve"> is the mean of </w:t>
      </w:r>
      <w:proofErr w:type="spellStart"/>
      <w:r w:rsidRPr="00FC7B0B">
        <w:rPr>
          <w:i/>
          <w:iCs/>
        </w:rPr>
        <w:t>I</w:t>
      </w:r>
      <w:r w:rsidRPr="00FC7B0B">
        <w:rPr>
          <w:vertAlign w:val="subscript"/>
        </w:rPr>
        <w:t>hi</w:t>
      </w:r>
      <w:proofErr w:type="spellEnd"/>
      <w:r w:rsidRPr="00FC7B0B">
        <w:t xml:space="preserve"> observations of reflection </w:t>
      </w:r>
      <w:r w:rsidRPr="00FC7B0B">
        <w:rPr>
          <w:i/>
          <w:iCs/>
        </w:rPr>
        <w:t>h</w:t>
      </w:r>
      <w:r w:rsidRPr="00FC7B0B">
        <w:t xml:space="preserve">. Numbers in parenthesis represent highest resolution shell. </w:t>
      </w:r>
      <w:r w:rsidRPr="00FC7B0B">
        <w:rPr>
          <w:vertAlign w:val="superscript"/>
        </w:rPr>
        <w:t>b</w:t>
      </w:r>
      <w:r w:rsidRPr="00FC7B0B">
        <w:t xml:space="preserve"> </w:t>
      </w:r>
      <w:proofErr w:type="spellStart"/>
      <w:r w:rsidRPr="00FC7B0B">
        <w:t>R</w:t>
      </w:r>
      <w:r w:rsidRPr="00FC7B0B">
        <w:rPr>
          <w:vertAlign w:val="subscript"/>
        </w:rPr>
        <w:t>factor</w:t>
      </w:r>
      <w:proofErr w:type="spellEnd"/>
      <w:r w:rsidRPr="00FC7B0B">
        <w:t xml:space="preserve"> and </w:t>
      </w:r>
      <w:r w:rsidRPr="00FC7B0B">
        <w:rPr>
          <w:vertAlign w:val="superscript"/>
        </w:rPr>
        <w:t>c</w:t>
      </w:r>
      <w:r w:rsidRPr="00FC7B0B">
        <w:t xml:space="preserve"> </w:t>
      </w:r>
      <w:proofErr w:type="spellStart"/>
      <w:r w:rsidRPr="00FC7B0B">
        <w:t>R</w:t>
      </w:r>
      <w:r w:rsidRPr="00FC7B0B">
        <w:softHyphen/>
      </w:r>
      <w:r w:rsidRPr="00FC7B0B">
        <w:rPr>
          <w:vertAlign w:val="subscript"/>
        </w:rPr>
        <w:t>free</w:t>
      </w:r>
      <w:proofErr w:type="spellEnd"/>
      <w:r w:rsidRPr="00FC7B0B">
        <w:t xml:space="preserve"> = ∑||F</w:t>
      </w:r>
      <w:r w:rsidRPr="00FC7B0B">
        <w:rPr>
          <w:vertAlign w:val="subscript"/>
        </w:rPr>
        <w:t>obs</w:t>
      </w:r>
      <w:r w:rsidRPr="00FC7B0B">
        <w:t>| - |</w:t>
      </w:r>
      <w:proofErr w:type="spellStart"/>
      <w:r w:rsidRPr="00FC7B0B">
        <w:t>F</w:t>
      </w:r>
      <w:r w:rsidRPr="00FC7B0B">
        <w:rPr>
          <w:vertAlign w:val="subscript"/>
        </w:rPr>
        <w:t>calc</w:t>
      </w:r>
      <w:proofErr w:type="spellEnd"/>
      <w:r w:rsidRPr="00FC7B0B">
        <w:t>|| / ∑|F</w:t>
      </w:r>
      <w:r w:rsidRPr="00FC7B0B">
        <w:rPr>
          <w:vertAlign w:val="subscript"/>
        </w:rPr>
        <w:t>obs</w:t>
      </w:r>
      <w:r w:rsidRPr="00FC7B0B">
        <w:t>| x 100 for 95% of recorded data (</w:t>
      </w:r>
      <w:proofErr w:type="spellStart"/>
      <w:r w:rsidRPr="00FC7B0B">
        <w:t>R</w:t>
      </w:r>
      <w:r w:rsidRPr="00FC7B0B">
        <w:rPr>
          <w:vertAlign w:val="subscript"/>
        </w:rPr>
        <w:t>factor</w:t>
      </w:r>
      <w:proofErr w:type="spellEnd"/>
      <w:r w:rsidRPr="00FC7B0B">
        <w:t>) or 5% data (</w:t>
      </w:r>
      <w:proofErr w:type="spellStart"/>
      <w:r w:rsidRPr="00FC7B0B">
        <w:t>R</w:t>
      </w:r>
      <w:r w:rsidRPr="00FC7B0B">
        <w:rPr>
          <w:vertAlign w:val="subscript"/>
        </w:rPr>
        <w:t>free</w:t>
      </w:r>
      <w:proofErr w:type="spellEnd"/>
      <w:r w:rsidRPr="00FC7B0B">
        <w:t xml:space="preserve">). </w:t>
      </w:r>
      <w:r w:rsidR="0096770C">
        <w:rPr>
          <w:vertAlign w:val="superscript"/>
        </w:rPr>
        <w:t>d</w:t>
      </w:r>
      <w:r w:rsidRPr="00FC7B0B">
        <w:t xml:space="preserve"> </w:t>
      </w:r>
      <w:proofErr w:type="spellStart"/>
      <w:r>
        <w:t>MolProbity</w:t>
      </w:r>
      <w:proofErr w:type="spellEnd"/>
      <w:r>
        <w:t xml:space="preserve"> reference</w:t>
      </w:r>
    </w:p>
    <w:p w14:paraId="7CC8049B" w14:textId="62975DB4" w:rsidR="004E2A1D" w:rsidRDefault="004E2A1D"/>
    <w:p w14:paraId="63F29CE7" w14:textId="6D7A33F0" w:rsidR="008421AB" w:rsidRDefault="008421AB"/>
    <w:p w14:paraId="463AD180" w14:textId="77777777" w:rsidR="0053061F" w:rsidRDefault="0053061F">
      <w:pPr>
        <w:rPr>
          <w:b/>
          <w:bCs/>
        </w:rPr>
      </w:pPr>
    </w:p>
    <w:p w14:paraId="393C3BB0" w14:textId="77777777" w:rsidR="0053061F" w:rsidRDefault="0053061F">
      <w:pPr>
        <w:rPr>
          <w:b/>
          <w:bCs/>
        </w:rPr>
      </w:pPr>
    </w:p>
    <w:p w14:paraId="3740F166" w14:textId="77777777" w:rsidR="0053061F" w:rsidRDefault="0053061F">
      <w:pPr>
        <w:rPr>
          <w:b/>
          <w:bCs/>
        </w:rPr>
      </w:pPr>
    </w:p>
    <w:p w14:paraId="417DD6F9" w14:textId="77777777" w:rsidR="0053061F" w:rsidRDefault="0053061F">
      <w:pPr>
        <w:rPr>
          <w:b/>
          <w:bCs/>
        </w:rPr>
      </w:pPr>
    </w:p>
    <w:p w14:paraId="04277F38" w14:textId="057C2841" w:rsidR="008421AB" w:rsidRDefault="001636DA">
      <w:r>
        <w:rPr>
          <w:b/>
          <w:bCs/>
        </w:rPr>
        <w:lastRenderedPageBreak/>
        <w:t>Supplemental</w:t>
      </w:r>
      <w:r w:rsidR="008421AB">
        <w:rPr>
          <w:b/>
          <w:bCs/>
        </w:rPr>
        <w:t xml:space="preserve"> Table 2. </w:t>
      </w:r>
      <w:r w:rsidR="008421AB">
        <w:t>Summary of interactions</w:t>
      </w:r>
      <w:r w:rsidR="008474EC">
        <w:t xml:space="preserve"> between SARS-CoV-2 RBD and CV30 Fab (from PISA web server, </w:t>
      </w:r>
      <w:hyperlink r:id="rId5" w:history="1">
        <w:r w:rsidR="008474EC" w:rsidRPr="00A72E66">
          <w:rPr>
            <w:rStyle w:val="Hyperlink"/>
          </w:rPr>
          <w:t>www.ebi.ac.uk</w:t>
        </w:r>
      </w:hyperlink>
      <w:r w:rsidR="008474EC">
        <w:t>)</w:t>
      </w:r>
    </w:p>
    <w:p w14:paraId="289D613E" w14:textId="3AD0C474" w:rsidR="008474EC" w:rsidRDefault="008474EC" w:rsidP="008474EC">
      <w:pPr>
        <w:pStyle w:val="ListParagraph"/>
        <w:numPr>
          <w:ilvl w:val="0"/>
          <w:numId w:val="1"/>
        </w:numPr>
      </w:pPr>
      <w:r>
        <w:t>Detailed interactions of SARS-CoV-2 RBD and CV30 Fab Heavy Chain</w:t>
      </w:r>
    </w:p>
    <w:tbl>
      <w:tblPr>
        <w:tblW w:w="8726" w:type="dxa"/>
        <w:tblLook w:val="04A0" w:firstRow="1" w:lastRow="0" w:firstColumn="1" w:lastColumn="0" w:noHBand="0" w:noVBand="1"/>
      </w:tblPr>
      <w:tblGrid>
        <w:gridCol w:w="1561"/>
        <w:gridCol w:w="601"/>
        <w:gridCol w:w="985"/>
        <w:gridCol w:w="1227"/>
        <w:gridCol w:w="288"/>
        <w:gridCol w:w="1561"/>
        <w:gridCol w:w="601"/>
        <w:gridCol w:w="985"/>
        <w:gridCol w:w="1243"/>
      </w:tblGrid>
      <w:tr w:rsidR="004E2A1D" w:rsidRPr="0053061F" w14:paraId="4C82AE8C" w14:textId="77777777" w:rsidTr="004E2A1D">
        <w:trPr>
          <w:trHeight w:val="300"/>
        </w:trPr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F2AC" w14:textId="77777777" w:rsidR="0053061F" w:rsidRPr="0053061F" w:rsidRDefault="0053061F" w:rsidP="0053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RS-CoV-2 RBD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516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SD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5C61C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SA 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1222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SA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D3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320F7" w14:textId="77777777" w:rsidR="0053061F" w:rsidRPr="0053061F" w:rsidRDefault="0053061F" w:rsidP="0053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V30 Heavy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A0B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SDC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3F0E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SA 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ED3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306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SA</w:t>
            </w:r>
          </w:p>
        </w:tc>
      </w:tr>
      <w:tr w:rsidR="004E2A1D" w:rsidRPr="0053061F" w14:paraId="037DDBC1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2107" w14:textId="63306BEE" w:rsidR="0053061F" w:rsidRPr="0053061F" w:rsidRDefault="008474EC" w:rsidP="008474E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53061F"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THR</w:t>
            </w:r>
            <w:proofErr w:type="gramEnd"/>
            <w:r w:rsidR="0053061F"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1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E029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5DD6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00.21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A58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6.2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C3C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32D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GLY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2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31C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8962D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54.70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06C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1.89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    </w:t>
            </w:r>
          </w:p>
        </w:tc>
      </w:tr>
      <w:tr w:rsidR="004E2A1D" w:rsidRPr="0053061F" w14:paraId="6764A55D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331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GLY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1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A0C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C6DE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1.15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E8B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6.9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931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BA92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VAL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2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64E43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3730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10.36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CD8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.5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</w:tr>
      <w:tr w:rsidR="004E2A1D" w:rsidRPr="0053061F" w14:paraId="3A7CDB71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C66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LYS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1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A97F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6255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11.60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3109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4.0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204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5437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ILE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28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91A1E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BE976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91.56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115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8.8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    </w:t>
            </w:r>
          </w:p>
        </w:tc>
      </w:tr>
      <w:tr w:rsidR="004E2A1D" w:rsidRPr="0053061F" w14:paraId="46766A44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B4C6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E:ASP 420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CB49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999E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1.38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240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9.1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46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C66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30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05E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65E0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6.64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413B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.9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        </w:t>
            </w:r>
          </w:p>
        </w:tc>
      </w:tr>
      <w:tr w:rsidR="004E2A1D" w:rsidRPr="0053061F" w14:paraId="063EAA5C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916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21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59C3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67E7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52.60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EF7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0.71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|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83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027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31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E5C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D203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71.94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9A01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1.2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</w:tr>
      <w:tr w:rsidR="004E2A1D" w:rsidRPr="0053061F" w14:paraId="7825C575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3A6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3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F56FC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EC0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0.70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59E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0.50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85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698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ASN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32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037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C8E3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3.41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873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1.21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|</w:t>
            </w:r>
          </w:p>
        </w:tc>
      </w:tr>
      <w:tr w:rsidR="004E2A1D" w:rsidRPr="0053061F" w14:paraId="12554577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052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LEU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5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69F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E6D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6.75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B67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6.7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|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EB9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E89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33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338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CF7A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92.61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5FA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83.33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</w:tr>
      <w:tr w:rsidR="004E2A1D" w:rsidRPr="0053061F" w14:paraId="117FED11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97C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PHE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8C9C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1BD4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64.15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7EDC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7.70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BEE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621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52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76C7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7E25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79.87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20B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2.13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  </w:t>
            </w:r>
          </w:p>
        </w:tc>
      </w:tr>
      <w:tr w:rsidR="004E2A1D" w:rsidRPr="0053061F" w14:paraId="745215C1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5DD2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ARG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276B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FD86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9.01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ECB9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.19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  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68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C41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53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1D65C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7B1D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8.87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4CC6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0.00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</w:tr>
      <w:tr w:rsidR="004E2A1D" w:rsidRPr="0053061F" w14:paraId="36497B30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8FD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LYS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8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E9C6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53EA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46.36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56F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2.7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 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2F9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EFF2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GLY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54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06D5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7B97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81.91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2E6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7.87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  </w:t>
            </w:r>
          </w:p>
        </w:tc>
      </w:tr>
      <w:tr w:rsidR="0053061F" w:rsidRPr="0053061F" w14:paraId="50C3424E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C2B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59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D8DB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F744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67.54 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FBDE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.3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     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5045C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5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152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BAA1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53.50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9B28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2.5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  </w:t>
            </w:r>
          </w:p>
        </w:tc>
      </w:tr>
      <w:tr w:rsidR="004E2A1D" w:rsidRPr="0053061F" w14:paraId="1CC39D4E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92E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ASN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60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CA8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09BF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93.25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904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0.92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80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2B6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58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367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3CDA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07.90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730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2.3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</w:tr>
      <w:tr w:rsidR="004E2A1D" w:rsidRPr="0053061F" w14:paraId="437FB3B3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67C2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73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7EB9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57C6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5.03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153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9.11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4B2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0563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ARG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94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883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C3B5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6.71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B7C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6.71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||</w:t>
            </w:r>
          </w:p>
        </w:tc>
      </w:tr>
      <w:tr w:rsidR="0053061F" w:rsidRPr="0053061F" w14:paraId="7B13B2B1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A269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GLN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74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5B74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D4BA8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63.55 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2FB2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.4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      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E73F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H:ASP  95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B35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8D3D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34.02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20F9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.23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      </w:t>
            </w:r>
          </w:p>
        </w:tc>
      </w:tr>
      <w:tr w:rsidR="004E2A1D" w:rsidRPr="0053061F" w14:paraId="39EE8413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200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ALA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75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331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BF1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56.82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736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6.33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|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0A1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D042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LEU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9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01FA9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6C45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53.68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53D5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7.1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| </w:t>
            </w:r>
          </w:p>
        </w:tc>
      </w:tr>
      <w:tr w:rsidR="004E2A1D" w:rsidRPr="0053061F" w14:paraId="46648328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AE7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GLY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7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AAB6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58C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0.93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323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16.7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88D2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C66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H:ASP  9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7C07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EE3DA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93.71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078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2.3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     </w:t>
            </w:r>
          </w:p>
        </w:tc>
      </w:tr>
      <w:tr w:rsidR="004E2A1D" w:rsidRPr="0053061F" w14:paraId="4D171510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5E3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7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1ECC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6881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10.57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E20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9.70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 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CCC3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CFA61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VAL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98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352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F1CF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46.30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678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0.39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</w:tr>
      <w:tr w:rsidR="004E2A1D" w:rsidRPr="0053061F" w14:paraId="2DDF3FEA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F14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PHE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86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5BA0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0EBA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74.38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A3F3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1.1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8BD4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02B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 99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9B0D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F067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94.68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7F7B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60.64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   </w:t>
            </w:r>
          </w:p>
        </w:tc>
      </w:tr>
      <w:tr w:rsidR="004E2A1D" w:rsidRPr="0053061F" w14:paraId="3CA00DBC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D09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ASN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87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2AB7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F3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5.99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607E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32.88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|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C40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623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H:ASP 101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D8A2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93F9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72.77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F781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9.56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        </w:t>
            </w:r>
          </w:p>
        </w:tc>
      </w:tr>
      <w:tr w:rsidR="004E2A1D" w:rsidRPr="0053061F" w14:paraId="1808F92B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C248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TY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89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2DF5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D5C3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81.63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77C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54.8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|||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C4C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A967A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H:VAL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102   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BA92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51E0C" w14:textId="77777777" w:rsidR="0053061F" w:rsidRPr="0053061F" w:rsidRDefault="0053061F" w:rsidP="0053061F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22.10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BEAD3D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4.8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       </w:t>
            </w:r>
          </w:p>
        </w:tc>
      </w:tr>
      <w:tr w:rsidR="004E2A1D" w:rsidRPr="0053061F" w14:paraId="1ED87C44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B1C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GLN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93   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D9E4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6B4F4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75.64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C629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29.87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|||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04B6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0A8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55E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6632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E35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2A1D" w:rsidRPr="0053061F" w14:paraId="1E76D716" w14:textId="77777777" w:rsidTr="004E2A1D">
        <w:trPr>
          <w:trHeight w:val="300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3FB57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E:SER</w:t>
            </w:r>
            <w:proofErr w:type="gramEnd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494   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E331C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BB8C6" w14:textId="77777777" w:rsidR="0053061F" w:rsidRPr="0053061F" w:rsidRDefault="0053061F" w:rsidP="0053061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 44.70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DC6A95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 </w:t>
            </w:r>
            <w:proofErr w:type="gramStart"/>
            <w:r w:rsidRPr="0053061F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0.25</w:t>
            </w:r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|</w:t>
            </w:r>
            <w:proofErr w:type="gramEnd"/>
            <w:r w:rsidRPr="005306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        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AA1F" w14:textId="77777777" w:rsidR="0053061F" w:rsidRPr="0053061F" w:rsidRDefault="0053061F" w:rsidP="0053061F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58DB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8B20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BA1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CE3" w14:textId="77777777" w:rsidR="0053061F" w:rsidRPr="0053061F" w:rsidRDefault="0053061F" w:rsidP="005306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FB9709" w14:textId="5E91CE9C" w:rsidR="00332CAE" w:rsidRDefault="008474EC" w:rsidP="008474EC">
      <w:pPr>
        <w:pStyle w:val="ListParagraph"/>
        <w:numPr>
          <w:ilvl w:val="0"/>
          <w:numId w:val="1"/>
        </w:numPr>
      </w:pPr>
      <w:r>
        <w:t>Detailed interaction of SARS-CoV-2 RBD and CV30 Fab Light chain</w:t>
      </w:r>
    </w:p>
    <w:tbl>
      <w:tblPr>
        <w:tblW w:w="9130" w:type="dxa"/>
        <w:tblLook w:val="04A0" w:firstRow="1" w:lastRow="0" w:firstColumn="1" w:lastColumn="0" w:noHBand="0" w:noVBand="1"/>
      </w:tblPr>
      <w:tblGrid>
        <w:gridCol w:w="1561"/>
        <w:gridCol w:w="601"/>
        <w:gridCol w:w="985"/>
        <w:gridCol w:w="1300"/>
        <w:gridCol w:w="323"/>
        <w:gridCol w:w="1561"/>
        <w:gridCol w:w="601"/>
        <w:gridCol w:w="985"/>
        <w:gridCol w:w="1213"/>
      </w:tblGrid>
      <w:tr w:rsidR="004E2A1D" w:rsidRPr="004E2A1D" w14:paraId="20FD2DE7" w14:textId="77777777" w:rsidTr="004E2A1D">
        <w:trPr>
          <w:trHeight w:val="300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38AE8" w14:textId="77777777" w:rsidR="004E2A1D" w:rsidRPr="004E2A1D" w:rsidRDefault="004E2A1D" w:rsidP="004E2A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ARS-CoV-2 RBD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AC0B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SD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F099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SA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E5D1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S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A4C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4585D" w14:textId="77777777" w:rsidR="004E2A1D" w:rsidRPr="004E2A1D" w:rsidRDefault="004E2A1D" w:rsidP="004E2A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V30 Ligh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D136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SDC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CDE6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SA 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BCC2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E2A1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SA</w:t>
            </w:r>
          </w:p>
        </w:tc>
      </w:tr>
      <w:tr w:rsidR="004E2A1D" w:rsidRPr="004E2A1D" w14:paraId="5C15E625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6BF13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TY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53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12AB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1100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40.70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EF8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20.20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3FFF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27A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02B0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E6BE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88.22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C17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52.82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    </w:t>
            </w:r>
          </w:p>
        </w:tc>
      </w:tr>
      <w:tr w:rsidR="004E2A1D" w:rsidRPr="004E2A1D" w14:paraId="415A84B5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F348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PHE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86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3E2D4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B868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174.38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3C01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7.35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6E47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VAL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28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0EA9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4A48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8.77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5A50" w14:textId="23DEF2F6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7.19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|| </w:t>
            </w:r>
          </w:p>
        </w:tc>
      </w:tr>
      <w:tr w:rsidR="004E2A1D" w:rsidRPr="004E2A1D" w14:paraId="7EB49AD8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DED5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94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6B5F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D4C2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44.70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E7A0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0.49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9B41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29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0E2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DDAA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67.12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A8106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52.97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|  </w:t>
            </w:r>
          </w:p>
        </w:tc>
      </w:tr>
      <w:tr w:rsidR="004E2A1D" w:rsidRPr="004E2A1D" w14:paraId="68257E50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3E3C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TY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95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880B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FEC4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9.83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66EB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4.43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0451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30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D3AB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6D87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45.62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08EDD" w14:textId="1C25F928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2.21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</w:tr>
      <w:tr w:rsidR="004E2A1D" w:rsidRPr="004E2A1D" w14:paraId="3A828513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AE9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GLY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96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7D12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E772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39.99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BF78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17.46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1F84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31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606FF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466C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67.76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5249" w14:textId="49E2C82B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6.62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</w:tr>
      <w:tr w:rsidR="004E2A1D" w:rsidRPr="004E2A1D" w14:paraId="4DF8063A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F97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GLN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498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936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61808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68.21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D28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2.70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D8D56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TY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32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05AA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3A79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95.94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2D7E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58.65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   </w:t>
            </w:r>
          </w:p>
        </w:tc>
      </w:tr>
      <w:tr w:rsidR="004E2A1D" w:rsidRPr="004E2A1D" w14:paraId="75234221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B58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TH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500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3A22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23BD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125.50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C70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7.00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E2851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TH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56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7DEC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A00C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142.51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D9FB" w14:textId="323941EF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7.77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</w:tr>
      <w:tr w:rsidR="004E2A1D" w:rsidRPr="004E2A1D" w14:paraId="16F71646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E4EC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ASN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501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122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CCB1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38.08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990AB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15.54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  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DF64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GLY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68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CF21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E9A0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27.96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6149" w14:textId="59A329B1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1.17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       </w:t>
            </w:r>
          </w:p>
        </w:tc>
      </w:tr>
      <w:tr w:rsidR="004E2A1D" w:rsidRPr="004E2A1D" w14:paraId="42EE5F13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E2C5C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GLY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502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905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98C0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39.16 </w:t>
            </w:r>
          </w:p>
        </w:tc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EBF3D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25.23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   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578F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GLY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92   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DEF7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 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97A7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42.55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A720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32.49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|  </w:t>
            </w:r>
          </w:p>
        </w:tc>
      </w:tr>
      <w:tr w:rsidR="004E2A1D" w:rsidRPr="004E2A1D" w14:paraId="08D84634" w14:textId="77777777" w:rsidTr="004E2A1D">
        <w:trPr>
          <w:trHeight w:val="300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23DD5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E:TY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505   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AFDBB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4B13F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124.11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08E36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110.81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||| 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7CAA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777CC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</w:t>
            </w: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L:SER</w:t>
            </w:r>
            <w:proofErr w:type="gramEnd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 93   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BB8A1" w14:textId="77777777" w:rsidR="004E2A1D" w:rsidRPr="004E2A1D" w:rsidRDefault="004E2A1D" w:rsidP="004E2A1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H  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6EB6E" w14:textId="77777777" w:rsidR="004E2A1D" w:rsidRPr="004E2A1D" w:rsidRDefault="004E2A1D" w:rsidP="004E2A1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6"/>
                <w:szCs w:val="16"/>
              </w:rPr>
            </w:pPr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  47.50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52A6DE" w14:textId="77777777" w:rsidR="004E2A1D" w:rsidRPr="004E2A1D" w:rsidRDefault="004E2A1D" w:rsidP="004E2A1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gramStart"/>
            <w:r w:rsidRPr="004E2A1D">
              <w:rPr>
                <w:rFonts w:ascii="Courier New" w:eastAsia="Times New Roman" w:hAnsi="Courier New" w:cs="Courier New"/>
                <w:sz w:val="16"/>
                <w:szCs w:val="16"/>
              </w:rPr>
              <w:t>24.38</w:t>
            </w:r>
            <w:r w:rsidRPr="004E2A1D">
              <w:rPr>
                <w:rFonts w:ascii="Arial" w:eastAsia="Times New Roman" w:hAnsi="Arial" w:cs="Arial"/>
                <w:sz w:val="16"/>
                <w:szCs w:val="16"/>
              </w:rPr>
              <w:t>  |</w:t>
            </w:r>
            <w:proofErr w:type="gramEnd"/>
            <w:r w:rsidRPr="004E2A1D">
              <w:rPr>
                <w:rFonts w:ascii="Arial" w:eastAsia="Times New Roman" w:hAnsi="Arial" w:cs="Arial"/>
                <w:sz w:val="16"/>
                <w:szCs w:val="16"/>
              </w:rPr>
              <w:t>|||||    </w:t>
            </w:r>
          </w:p>
        </w:tc>
      </w:tr>
    </w:tbl>
    <w:p w14:paraId="2EE8D99B" w14:textId="3146A104" w:rsidR="003B0B20" w:rsidRPr="003B0B20" w:rsidRDefault="003B0B20" w:rsidP="003B0B20">
      <w:r w:rsidRPr="003B0B20">
        <w:rPr>
          <w:b/>
          <w:bCs/>
        </w:rPr>
        <w:t>HSDC H</w:t>
      </w:r>
      <w:r w:rsidRPr="003B0B20">
        <w:t>ydrogen/</w:t>
      </w:r>
      <w:r w:rsidRPr="003B0B20">
        <w:rPr>
          <w:b/>
          <w:bCs/>
        </w:rPr>
        <w:t>D</w:t>
      </w:r>
      <w:r w:rsidRPr="003B0B20">
        <w:t>isul</w:t>
      </w:r>
      <w:r>
        <w:t>f</w:t>
      </w:r>
      <w:r w:rsidRPr="003B0B20">
        <w:t>ide bond, </w:t>
      </w:r>
      <w:r w:rsidRPr="003B0B20">
        <w:rPr>
          <w:b/>
          <w:bCs/>
        </w:rPr>
        <w:t>S</w:t>
      </w:r>
      <w:r w:rsidRPr="003B0B20">
        <w:t>alt bridge or </w:t>
      </w:r>
      <w:r w:rsidRPr="003B0B20">
        <w:rPr>
          <w:b/>
          <w:bCs/>
        </w:rPr>
        <w:t>C</w:t>
      </w:r>
      <w:r w:rsidRPr="003B0B20">
        <w:t xml:space="preserve">ovalent </w:t>
      </w:r>
      <w:proofErr w:type="gramStart"/>
      <w:r w:rsidRPr="003B0B20">
        <w:t>link;</w:t>
      </w:r>
      <w:r w:rsidRPr="003B0B20">
        <w:rPr>
          <w:b/>
          <w:bCs/>
        </w:rPr>
        <w:t xml:space="preserve">  ASA</w:t>
      </w:r>
      <w:proofErr w:type="gramEnd"/>
      <w:r w:rsidRPr="003B0B20">
        <w:rPr>
          <w:vertAlign w:val="superscript"/>
        </w:rPr>
        <w:t> </w:t>
      </w:r>
      <w:r w:rsidRPr="003B0B20">
        <w:t> Accessible Surface Area, Å²;</w:t>
      </w:r>
      <w:r w:rsidRPr="003B0B20">
        <w:rPr>
          <w:vertAlign w:val="superscript"/>
        </w:rPr>
        <w:t> </w:t>
      </w:r>
      <w:r w:rsidRPr="003B0B20">
        <w:t> </w:t>
      </w:r>
    </w:p>
    <w:p w14:paraId="35F0E3AE" w14:textId="77777777" w:rsidR="003B0B20" w:rsidRPr="003B0B20" w:rsidRDefault="003B0B20" w:rsidP="003B0B20">
      <w:proofErr w:type="gramStart"/>
      <w:r w:rsidRPr="003B0B20">
        <w:rPr>
          <w:b/>
          <w:bCs/>
        </w:rPr>
        <w:t>BSA</w:t>
      </w:r>
      <w:r w:rsidRPr="003B0B20">
        <w:rPr>
          <w:vertAlign w:val="superscript"/>
        </w:rPr>
        <w:t> </w:t>
      </w:r>
      <w:r w:rsidRPr="003B0B20">
        <w:t> Buried</w:t>
      </w:r>
      <w:proofErr w:type="gramEnd"/>
      <w:r w:rsidRPr="003B0B20">
        <w:t xml:space="preserve"> Surface Area, Å²</w:t>
      </w:r>
      <w:r w:rsidRPr="003B0B20">
        <w:rPr>
          <w:vertAlign w:val="superscript"/>
        </w:rPr>
        <w:t xml:space="preserve">  </w:t>
      </w:r>
      <w:r w:rsidRPr="003B0B20">
        <w:t>|||| </w:t>
      </w:r>
      <w:r w:rsidRPr="003B0B20">
        <w:rPr>
          <w:vertAlign w:val="superscript"/>
        </w:rPr>
        <w:t> </w:t>
      </w:r>
      <w:r w:rsidRPr="003B0B20">
        <w:t> Buried area percentage, one bar per 10%</w:t>
      </w:r>
      <w:r w:rsidRPr="003B0B20">
        <w:rPr>
          <w:vertAlign w:val="superscript"/>
        </w:rPr>
        <w:t> </w:t>
      </w:r>
      <w:r w:rsidRPr="003B0B20">
        <w:t> </w:t>
      </w:r>
    </w:p>
    <w:p w14:paraId="1AB02D96" w14:textId="77777777" w:rsidR="004E2A1D" w:rsidRPr="008474EC" w:rsidRDefault="004E2A1D" w:rsidP="004E2A1D"/>
    <w:p w14:paraId="5F52F9EC" w14:textId="6A202B81" w:rsidR="008421AB" w:rsidRDefault="001636DA">
      <w:r>
        <w:rPr>
          <w:b/>
          <w:bCs/>
        </w:rPr>
        <w:t>Supplemental</w:t>
      </w:r>
      <w:r w:rsidR="008421AB">
        <w:rPr>
          <w:b/>
          <w:bCs/>
        </w:rPr>
        <w:t xml:space="preserve"> Table 3. </w:t>
      </w:r>
      <w:r w:rsidR="008421AB">
        <w:t>Kinetic analysis of glCV30 binding to SARS-CoV-2 RB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465"/>
        <w:gridCol w:w="1207"/>
        <w:gridCol w:w="1336"/>
        <w:gridCol w:w="1336"/>
        <w:gridCol w:w="1336"/>
      </w:tblGrid>
      <w:tr w:rsidR="00332CAE" w14:paraId="161D8BD6" w14:textId="77777777" w:rsidTr="00332CAE">
        <w:tc>
          <w:tcPr>
            <w:tcW w:w="1335" w:type="dxa"/>
          </w:tcPr>
          <w:p w14:paraId="219FD8C8" w14:textId="3BC01EFE" w:rsidR="00332CAE" w:rsidRDefault="00332CAE">
            <w:r>
              <w:t>Ligand</w:t>
            </w:r>
          </w:p>
        </w:tc>
        <w:tc>
          <w:tcPr>
            <w:tcW w:w="1335" w:type="dxa"/>
          </w:tcPr>
          <w:p w14:paraId="0C4C31D9" w14:textId="3C12D612" w:rsidR="00332CAE" w:rsidRDefault="00332CAE">
            <w:r>
              <w:t>Analyte</w:t>
            </w:r>
          </w:p>
        </w:tc>
        <w:tc>
          <w:tcPr>
            <w:tcW w:w="1465" w:type="dxa"/>
          </w:tcPr>
          <w:p w14:paraId="6221065B" w14:textId="1CE0132C" w:rsidR="00332CAE" w:rsidRPr="00332CAE" w:rsidRDefault="00332CAE">
            <w:r>
              <w:t>K</w:t>
            </w:r>
            <w:r>
              <w:rPr>
                <w:vertAlign w:val="subscript"/>
              </w:rPr>
              <w:t>D</w:t>
            </w:r>
            <w:r>
              <w:t xml:space="preserve"> (M X 10</w:t>
            </w:r>
            <w:r>
              <w:rPr>
                <w:vertAlign w:val="superscript"/>
              </w:rPr>
              <w:t>-9</w:t>
            </w:r>
            <w:r>
              <w:t>)</w:t>
            </w:r>
          </w:p>
        </w:tc>
        <w:tc>
          <w:tcPr>
            <w:tcW w:w="1207" w:type="dxa"/>
          </w:tcPr>
          <w:p w14:paraId="27FDB790" w14:textId="514B054B" w:rsidR="00332CAE" w:rsidRPr="00332CAE" w:rsidRDefault="00332CAE">
            <w:proofErr w:type="spellStart"/>
            <w:r>
              <w:t>k</w:t>
            </w:r>
            <w:r>
              <w:rPr>
                <w:vertAlign w:val="subscript"/>
              </w:rPr>
              <w:t>on</w:t>
            </w:r>
            <w:proofErr w:type="spellEnd"/>
            <w:r>
              <w:t xml:space="preserve"> (1/</w:t>
            </w:r>
            <w:proofErr w:type="spellStart"/>
            <w:r>
              <w:t>Ms</w:t>
            </w:r>
            <w:proofErr w:type="spellEnd"/>
            <w:r>
              <w:t>) 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336" w:type="dxa"/>
          </w:tcPr>
          <w:p w14:paraId="4B77D55F" w14:textId="7F30B235" w:rsidR="00332CAE" w:rsidRPr="00332CAE" w:rsidRDefault="00332CAE">
            <w:pPr>
              <w:rPr>
                <w:vertAlign w:val="super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on</w:t>
            </w:r>
            <w:proofErr w:type="spellEnd"/>
            <w:r>
              <w:t xml:space="preserve"> error x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336" w:type="dxa"/>
          </w:tcPr>
          <w:p w14:paraId="4F4170FB" w14:textId="44B89EF7" w:rsidR="00332CAE" w:rsidRPr="00332CAE" w:rsidRDefault="00332CAE">
            <w:proofErr w:type="spellStart"/>
            <w:r>
              <w:t>k</w:t>
            </w:r>
            <w:r>
              <w:rPr>
                <w:vertAlign w:val="subscript"/>
              </w:rPr>
              <w:t>off</w:t>
            </w:r>
            <w:proofErr w:type="spellEnd"/>
            <w:r>
              <w:t xml:space="preserve"> (1/s) x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336" w:type="dxa"/>
          </w:tcPr>
          <w:p w14:paraId="1C98345D" w14:textId="3710EBF0" w:rsidR="00332CAE" w:rsidRPr="00332CAE" w:rsidRDefault="00332CAE">
            <w:pPr>
              <w:rPr>
                <w:vertAlign w:val="superscript"/>
              </w:rPr>
            </w:pPr>
            <w:proofErr w:type="spellStart"/>
            <w:r>
              <w:t>K</w:t>
            </w:r>
            <w:r>
              <w:rPr>
                <w:vertAlign w:val="subscript"/>
              </w:rPr>
              <w:t>off</w:t>
            </w:r>
            <w:proofErr w:type="spellEnd"/>
            <w:r>
              <w:t xml:space="preserve"> error x10</w:t>
            </w:r>
            <w:r>
              <w:rPr>
                <w:vertAlign w:val="superscript"/>
              </w:rPr>
              <w:t>-3</w:t>
            </w:r>
          </w:p>
        </w:tc>
      </w:tr>
      <w:tr w:rsidR="00332CAE" w14:paraId="2AC70E41" w14:textId="77777777" w:rsidTr="00332CAE">
        <w:tc>
          <w:tcPr>
            <w:tcW w:w="1335" w:type="dxa"/>
          </w:tcPr>
          <w:p w14:paraId="068A3F20" w14:textId="55AFD320" w:rsidR="00332CAE" w:rsidRDefault="00332CAE">
            <w:r>
              <w:t>glCV30 IgG</w:t>
            </w:r>
          </w:p>
        </w:tc>
        <w:tc>
          <w:tcPr>
            <w:tcW w:w="1335" w:type="dxa"/>
          </w:tcPr>
          <w:p w14:paraId="00A472D0" w14:textId="144626F9" w:rsidR="00332CAE" w:rsidRDefault="00332CAE">
            <w:r>
              <w:t>SARS-CoV-2 RBD</w:t>
            </w:r>
          </w:p>
        </w:tc>
        <w:tc>
          <w:tcPr>
            <w:tcW w:w="1465" w:type="dxa"/>
          </w:tcPr>
          <w:p w14:paraId="3FD55447" w14:textId="621E9F23" w:rsidR="00332CAE" w:rsidRDefault="00332CAE">
            <w:r>
              <w:t>407</w:t>
            </w:r>
          </w:p>
        </w:tc>
        <w:tc>
          <w:tcPr>
            <w:tcW w:w="1207" w:type="dxa"/>
          </w:tcPr>
          <w:p w14:paraId="760F02E7" w14:textId="47F7DA43" w:rsidR="00332CAE" w:rsidRDefault="00332CAE">
            <w:r>
              <w:t>1.83</w:t>
            </w:r>
          </w:p>
        </w:tc>
        <w:tc>
          <w:tcPr>
            <w:tcW w:w="1336" w:type="dxa"/>
          </w:tcPr>
          <w:p w14:paraId="38EF5ECA" w14:textId="4F7F8C03" w:rsidR="00332CAE" w:rsidRDefault="00332CAE">
            <w:r>
              <w:t>1.40</w:t>
            </w:r>
          </w:p>
        </w:tc>
        <w:tc>
          <w:tcPr>
            <w:tcW w:w="1336" w:type="dxa"/>
          </w:tcPr>
          <w:p w14:paraId="5214436C" w14:textId="02F2FFE3" w:rsidR="00332CAE" w:rsidRDefault="00332CAE">
            <w:r>
              <w:t>7.46</w:t>
            </w:r>
          </w:p>
        </w:tc>
        <w:tc>
          <w:tcPr>
            <w:tcW w:w="1336" w:type="dxa"/>
          </w:tcPr>
          <w:p w14:paraId="6E6B707B" w14:textId="5812DBA7" w:rsidR="00332CAE" w:rsidRDefault="00332CAE">
            <w:r>
              <w:t>1.12</w:t>
            </w:r>
          </w:p>
        </w:tc>
      </w:tr>
    </w:tbl>
    <w:p w14:paraId="6A8FA45B" w14:textId="56B741BC" w:rsidR="008421AB" w:rsidRDefault="008421AB"/>
    <w:p w14:paraId="4F619D97" w14:textId="6EE790F4" w:rsidR="00BA13C6" w:rsidRDefault="00BA13C6"/>
    <w:p w14:paraId="44B0DE72" w14:textId="7364EAB6" w:rsidR="00BA13C6" w:rsidRDefault="001636DA">
      <w:r>
        <w:rPr>
          <w:b/>
          <w:bCs/>
        </w:rPr>
        <w:t>Supplemental</w:t>
      </w:r>
      <w:r w:rsidR="00BA13C6">
        <w:rPr>
          <w:b/>
          <w:bCs/>
        </w:rPr>
        <w:t xml:space="preserve"> Figure 1. </w:t>
      </w:r>
      <w:r w:rsidR="00BA13C6">
        <w:t>Sequence alignment of CV30, B38, and CB6</w:t>
      </w:r>
      <w:r w:rsidR="00BA7C8D">
        <w:t xml:space="preserve"> heavy and light chain variable regions</w:t>
      </w:r>
      <w:r w:rsidR="001A4BB7">
        <w:t xml:space="preserve">. Residues interacting with RBD are indicated with </w:t>
      </w:r>
      <w:r w:rsidR="001A4BB7">
        <w:rPr>
          <w:rFonts w:cstheme="minorHAnsi"/>
        </w:rPr>
        <w:t xml:space="preserve">▪. Conserved residues are indicated with * and similar residues are shown </w:t>
      </w:r>
      <w:proofErr w:type="gramStart"/>
      <w:r w:rsidR="001A4BB7">
        <w:rPr>
          <w:rFonts w:cstheme="minorHAnsi"/>
        </w:rPr>
        <w:t>with :</w:t>
      </w:r>
      <w:proofErr w:type="gramEnd"/>
      <w:r w:rsidR="001A4BB7">
        <w:rPr>
          <w:rFonts w:cstheme="minorHAnsi"/>
        </w:rPr>
        <w:t xml:space="preserve"> or . .</w:t>
      </w:r>
    </w:p>
    <w:p w14:paraId="6C668F2C" w14:textId="09833743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V30_Heavy      EVQLVESGGGLIQPGGSLRLSCAASGVIVSSNYMSWVRQAPGKGLEWVSVIYSGGSTY</w:t>
      </w:r>
      <w:r>
        <w:rPr>
          <w:color w:val="222222"/>
          <w:sz w:val="18"/>
          <w:szCs w:val="18"/>
        </w:rPr>
        <w:tab/>
        <w:t>58</w:t>
      </w:r>
    </w:p>
    <w:p w14:paraId="09EBB4C6" w14:textId="044C206A" w:rsidR="009869B7" w:rsidRDefault="009869B7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</w:t>
      </w:r>
      <w:r>
        <w:rPr>
          <w:color w:val="222222"/>
          <w:sz w:val="18"/>
          <w:szCs w:val="18"/>
        </w:rPr>
        <w:t xml:space="preserve">  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▪</w:t>
      </w:r>
      <w:r w:rsidRPr="009869B7">
        <w:rPr>
          <w:color w:val="222222"/>
          <w:sz w:val="18"/>
          <w:szCs w:val="18"/>
        </w:rPr>
        <w:t xml:space="preserve">                 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</w:t>
      </w:r>
      <w:r w:rsidRPr="009869B7">
        <w:rPr>
          <w:color w:val="222222"/>
          <w:sz w:val="18"/>
          <w:szCs w:val="18"/>
        </w:rPr>
        <w:t xml:space="preserve">  </w:t>
      </w:r>
    </w:p>
    <w:p w14:paraId="358F8784" w14:textId="5124F1B9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38_Heavy       EVQLVESGGGLVQPGGSLRLSCAASGFIVSSNYMSWVRQAPGKGLEWVSVIYSGGSTY</w:t>
      </w:r>
      <w:r>
        <w:rPr>
          <w:color w:val="222222"/>
          <w:sz w:val="18"/>
          <w:szCs w:val="18"/>
        </w:rPr>
        <w:tab/>
        <w:t>58</w:t>
      </w:r>
    </w:p>
    <w:p w14:paraId="115A2F2F" w14:textId="73CB8C41" w:rsidR="009869B7" w:rsidRDefault="009869B7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</w:t>
      </w:r>
      <w:r>
        <w:rPr>
          <w:color w:val="222222"/>
          <w:sz w:val="18"/>
          <w:szCs w:val="18"/>
        </w:rPr>
        <w:t xml:space="preserve">  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▪</w:t>
      </w:r>
      <w:r w:rsidRPr="009869B7">
        <w:rPr>
          <w:color w:val="222222"/>
          <w:sz w:val="18"/>
          <w:szCs w:val="18"/>
        </w:rPr>
        <w:t xml:space="preserve">                 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 </w:t>
      </w:r>
    </w:p>
    <w:p w14:paraId="5E4EA898" w14:textId="7CFD8B43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B6_Heavy       EVQLVESGGGLVQPGGSLRLSCAASGFTVSSNYMSWVRQAPGKGLEWVSVIYSGGSTF</w:t>
      </w:r>
      <w:r>
        <w:rPr>
          <w:color w:val="222222"/>
          <w:sz w:val="18"/>
          <w:szCs w:val="18"/>
        </w:rPr>
        <w:tab/>
        <w:t>58</w:t>
      </w:r>
    </w:p>
    <w:p w14:paraId="25D494B5" w14:textId="0D5BA329" w:rsidR="003B0B20" w:rsidRDefault="003B0B20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</w:t>
      </w:r>
      <w:r>
        <w:rPr>
          <w:color w:val="222222"/>
          <w:sz w:val="18"/>
          <w:szCs w:val="18"/>
        </w:rPr>
        <w:t xml:space="preserve">   </w:t>
      </w:r>
      <w:r w:rsidR="001A4BB7">
        <w:rPr>
          <w:color w:val="222222"/>
          <w:sz w:val="18"/>
          <w:szCs w:val="18"/>
        </w:rPr>
        <w:t>▪▪▪</w:t>
      </w:r>
      <w:r w:rsidRPr="009869B7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▪</w:t>
      </w:r>
      <w:r w:rsidRPr="009869B7">
        <w:rPr>
          <w:color w:val="222222"/>
          <w:sz w:val="18"/>
          <w:szCs w:val="18"/>
        </w:rPr>
        <w:t xml:space="preserve">                  </w:t>
      </w:r>
      <w:r w:rsidR="001A4BB7">
        <w:rPr>
          <w:color w:val="222222"/>
          <w:sz w:val="18"/>
          <w:szCs w:val="18"/>
        </w:rPr>
        <w:t>▪▪▪▪▪▪▪</w:t>
      </w:r>
      <w:r w:rsidRPr="009869B7">
        <w:rPr>
          <w:color w:val="222222"/>
          <w:sz w:val="18"/>
          <w:szCs w:val="18"/>
        </w:rPr>
        <w:t xml:space="preserve">  </w:t>
      </w:r>
    </w:p>
    <w:p w14:paraId="0AA6C0AA" w14:textId="77777777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:**************. *****************************:</w:t>
      </w:r>
    </w:p>
    <w:p w14:paraId="3A39ED62" w14:textId="77777777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5B54A835" w14:textId="64CF1E5B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V30_Heavy      YADSVKGRFTISRDNSKNTLYLQMNSLRAEDTAVYYCARDLDVSG-GMDVWGQGTTVTVS</w:t>
      </w:r>
      <w:r>
        <w:rPr>
          <w:color w:val="222222"/>
          <w:sz w:val="18"/>
          <w:szCs w:val="18"/>
        </w:rPr>
        <w:tab/>
        <w:t>117</w:t>
      </w:r>
    </w:p>
    <w:p w14:paraId="78CC8343" w14:textId="780F14CA" w:rsidR="009869B7" w:rsidRDefault="009869B7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           </w:t>
      </w:r>
      <w:r>
        <w:rPr>
          <w:color w:val="222222"/>
          <w:sz w:val="18"/>
          <w:szCs w:val="18"/>
        </w:rPr>
        <w:t xml:space="preserve">    </w:t>
      </w:r>
      <w:r w:rsidR="003B0B20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▪▪▪</w:t>
      </w:r>
      <w:r w:rsidRPr="009869B7">
        <w:rPr>
          <w:color w:val="222222"/>
          <w:sz w:val="18"/>
          <w:szCs w:val="18"/>
        </w:rPr>
        <w:t xml:space="preserve">   </w:t>
      </w:r>
      <w:r w:rsidR="003B0B20"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</w:t>
      </w:r>
    </w:p>
    <w:p w14:paraId="5583C6AC" w14:textId="77777777" w:rsidR="003B0B20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B38_Heavy       YADSVKGRFTISRHNSKNTLYLQMNSLRAEDTAVYYCAREA---Y-GMDVWGQGTTVTVS</w:t>
      </w:r>
      <w:r>
        <w:rPr>
          <w:color w:val="222222"/>
          <w:sz w:val="18"/>
          <w:szCs w:val="18"/>
        </w:rPr>
        <w:tab/>
        <w:t>114</w:t>
      </w:r>
      <w:r w:rsidRPr="00BA13C6">
        <w:rPr>
          <w:color w:val="222222"/>
          <w:sz w:val="18"/>
          <w:szCs w:val="18"/>
        </w:rPr>
        <w:t xml:space="preserve"> </w:t>
      </w:r>
    </w:p>
    <w:p w14:paraId="5FA4C85C" w14:textId="6A0223AD" w:rsidR="003B0B20" w:rsidRDefault="003B0B20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           </w:t>
      </w:r>
      <w:r>
        <w:rPr>
          <w:color w:val="222222"/>
          <w:sz w:val="18"/>
          <w:szCs w:val="18"/>
        </w:rPr>
        <w:t xml:space="preserve">    </w:t>
      </w:r>
      <w:r>
        <w:rPr>
          <w:color w:val="222222"/>
          <w:sz w:val="18"/>
          <w:szCs w:val="18"/>
        </w:rPr>
        <w:t xml:space="preserve"> </w:t>
      </w:r>
      <w:r w:rsidR="001A4BB7">
        <w:rPr>
          <w:color w:val="222222"/>
          <w:sz w:val="18"/>
          <w:szCs w:val="18"/>
        </w:rPr>
        <w:t>▪▪▪</w:t>
      </w:r>
      <w:r>
        <w:rPr>
          <w:color w:val="222222"/>
          <w:sz w:val="18"/>
          <w:szCs w:val="18"/>
        </w:rPr>
        <w:t xml:space="preserve">   </w:t>
      </w:r>
      <w:r w:rsidR="001A4BB7">
        <w:rPr>
          <w:color w:val="222222"/>
          <w:sz w:val="18"/>
          <w:szCs w:val="18"/>
        </w:rPr>
        <w:t>▪</w:t>
      </w:r>
      <w:r w:rsidRPr="009869B7">
        <w:rPr>
          <w:color w:val="222222"/>
          <w:sz w:val="18"/>
          <w:szCs w:val="18"/>
        </w:rPr>
        <w:t xml:space="preserve">   </w:t>
      </w:r>
      <w:r w:rsidR="001A4BB7">
        <w:rPr>
          <w:color w:val="222222"/>
          <w:sz w:val="18"/>
          <w:szCs w:val="18"/>
        </w:rPr>
        <w:t>▪▪</w:t>
      </w:r>
    </w:p>
    <w:p w14:paraId="59C5F0C3" w14:textId="3B4476E6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CB6_Heavy       YADSVKGRFTISRDNSMNTLFLQMNSLRAEDTAVYYCARVLPMYGDYLDYWGQGTLVTVS</w:t>
      </w:r>
      <w:r>
        <w:rPr>
          <w:color w:val="222222"/>
          <w:sz w:val="18"/>
          <w:szCs w:val="18"/>
        </w:rPr>
        <w:tab/>
        <w:t>118</w:t>
      </w:r>
    </w:p>
    <w:p w14:paraId="4C9236A9" w14:textId="600DA333" w:rsidR="003B0B20" w:rsidRDefault="003B0B20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9869B7">
        <w:rPr>
          <w:color w:val="222222"/>
          <w:sz w:val="18"/>
          <w:szCs w:val="18"/>
        </w:rPr>
        <w:t xml:space="preserve">                                                 </w:t>
      </w:r>
      <w:r>
        <w:rPr>
          <w:color w:val="222222"/>
          <w:sz w:val="18"/>
          <w:szCs w:val="18"/>
        </w:rPr>
        <w:t xml:space="preserve">     </w:t>
      </w:r>
      <w:r w:rsidR="001A4BB7">
        <w:rPr>
          <w:color w:val="222222"/>
          <w:sz w:val="18"/>
          <w:szCs w:val="18"/>
        </w:rPr>
        <w:t>▪▪▪▪▪▪▪▪</w:t>
      </w:r>
      <w:r w:rsidRPr="009869B7">
        <w:rPr>
          <w:color w:val="222222"/>
          <w:sz w:val="18"/>
          <w:szCs w:val="18"/>
        </w:rPr>
        <w:t xml:space="preserve">  </w:t>
      </w:r>
      <w:r w:rsidR="001A4BB7">
        <w:rPr>
          <w:color w:val="222222"/>
          <w:sz w:val="18"/>
          <w:szCs w:val="18"/>
        </w:rPr>
        <w:t>▪▪</w:t>
      </w:r>
    </w:p>
    <w:p w14:paraId="19B25E2E" w14:textId="77777777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.** ***:******************        :* ***** ****</w:t>
      </w:r>
    </w:p>
    <w:p w14:paraId="6AD3CF6B" w14:textId="77777777" w:rsidR="00972065" w:rsidRDefault="00972065" w:rsidP="00972065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4CD04151" w14:textId="77777777" w:rsidR="00972065" w:rsidRDefault="00972065"/>
    <w:p w14:paraId="6892F559" w14:textId="7D9BE1C1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CV30_kappa      EIVLTQSPGTLSLSPGERATLSCRASQSVSSSYLAWYQQKPGQAPRLLIYGASSRATG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58</w:t>
      </w:r>
    </w:p>
    <w:p w14:paraId="60309801" w14:textId="3A8836EF" w:rsidR="003B0B20" w:rsidRPr="00BA13C6" w:rsidRDefault="003B0B20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  <w:r w:rsidR="001A4BB7">
        <w:rPr>
          <w:rFonts w:ascii="Courier New" w:eastAsia="Times New Roman" w:hAnsi="Courier New" w:cs="Courier New"/>
          <w:color w:val="222222"/>
          <w:sz w:val="18"/>
          <w:szCs w:val="18"/>
        </w:rPr>
        <w:t>▪▪▪▪▪▪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</w:t>
      </w:r>
      <w:r w:rsidR="001A4BB7">
        <w:rPr>
          <w:rFonts w:ascii="Courier New" w:eastAsia="Times New Roman" w:hAnsi="Courier New" w:cs="Courier New"/>
          <w:color w:val="222222"/>
          <w:sz w:val="18"/>
          <w:szCs w:val="18"/>
        </w:rPr>
        <w:t>▪</w:t>
      </w:r>
    </w:p>
    <w:p w14:paraId="68DB45C6" w14:textId="4451CA32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B38_kappa       DIVMTQSPSFLSASVGDRVTITCRASQGI-SSYLAWYQQKPGKAPKLLIYAASTLQSG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5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7</w:t>
      </w:r>
    </w:p>
    <w:p w14:paraId="10C6B8BC" w14:textId="21996BD6" w:rsidR="001A4BB7" w:rsidRPr="00BA13C6" w:rsidRDefault="001A4BB7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▪▪▪ ▪▪▪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</w:t>
      </w:r>
    </w:p>
    <w:p w14:paraId="3F10B318" w14:textId="17BF212C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CB6_kappa       DIVMTQSPSSLSASVGDRVTITCRASQSI-SRYLNWYQQKPGKAPKLLIYAASSLQSG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57</w:t>
      </w:r>
    </w:p>
    <w:p w14:paraId="1A686622" w14:textId="5BB5D4C7" w:rsidR="001A4BB7" w:rsidRPr="00BA13C6" w:rsidRDefault="001A4BB7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▪  ▪▪▪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</w:t>
      </w:r>
    </w:p>
    <w:p w14:paraId="7EB36459" w14:textId="7ECDDD0C" w:rsidR="00BA13C6" w:rsidRP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*:****. ** * *:*.*::*****.: * ** *******:**:****.**:  :*</w:t>
      </w:r>
    </w:p>
    <w:p w14:paraId="431DB938" w14:textId="77777777" w:rsidR="00BA13C6" w:rsidRP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6657822B" w14:textId="0609669B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CV30_kappa      IPDRFSGSGSGTDFTLTISRLEPEDFAVYYCQQYGSS--PQTFGQGTKLEIKRTVAAPSV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116</w:t>
      </w:r>
    </w:p>
    <w:p w14:paraId="556AD631" w14:textId="04B5735C" w:rsidR="003B0B20" w:rsidRPr="003B0B20" w:rsidRDefault="003B0B20" w:rsidP="003B0B2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</w:t>
      </w:r>
      <w:r w:rsidR="001A4BB7">
        <w:rPr>
          <w:rFonts w:ascii="Courier New" w:eastAsia="Times New Roman" w:hAnsi="Courier New" w:cs="Courier New"/>
          <w:color w:val="222222"/>
          <w:sz w:val="18"/>
          <w:szCs w:val="18"/>
        </w:rPr>
        <w:t>▪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</w:t>
      </w:r>
      <w:r w:rsidR="001A4BB7">
        <w:rPr>
          <w:rFonts w:ascii="Courier New" w:eastAsia="Times New Roman" w:hAnsi="Courier New" w:cs="Courier New"/>
          <w:color w:val="222222"/>
          <w:sz w:val="18"/>
          <w:szCs w:val="18"/>
        </w:rPr>
        <w:t>▪▪</w:t>
      </w:r>
    </w:p>
    <w:p w14:paraId="462989E1" w14:textId="5324547D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B38_kappa       VPSRFSGSGSGTEFTLTISSLQPEDFATYYCQQLNSY-PPYTFGQGTKLEIKRTVAAPSV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11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6</w:t>
      </w:r>
    </w:p>
    <w:p w14:paraId="6DE39F24" w14:textId="03C6D959" w:rsidR="001A4BB7" w:rsidRPr="003B0B20" w:rsidRDefault="001A4BB7" w:rsidP="001A4B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▪▪▪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>▪▪▪▪▪   ▪</w:t>
      </w:r>
    </w:p>
    <w:p w14:paraId="429B69E9" w14:textId="0450EFF3" w:rsid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>CB6_kappa       VPSRFSGSGSGTDFTLTISSLQPEDFATYYCQQSYSTPPEYTFGQGTKLEIKRTVAAPSV</w:t>
      </w: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ab/>
        <w:t>117</w:t>
      </w:r>
    </w:p>
    <w:p w14:paraId="39E97DD2" w14:textId="6DA4DE88" w:rsidR="001A4BB7" w:rsidRPr="003B0B20" w:rsidRDefault="001A4BB7" w:rsidP="001A4BB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▪  </w:t>
      </w:r>
      <w:r w:rsidRPr="003B0B20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▪▪▪▪▪</w:t>
      </w:r>
      <w:r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</w:t>
      </w:r>
    </w:p>
    <w:p w14:paraId="5F3ADC12" w14:textId="77777777" w:rsidR="00BA13C6" w:rsidRP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BA13C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:*.*********:****** *:*****.*****  *     *******************</w:t>
      </w:r>
    </w:p>
    <w:p w14:paraId="701982DE" w14:textId="77777777" w:rsidR="00BA13C6" w:rsidRPr="00BA13C6" w:rsidRDefault="00BA13C6" w:rsidP="00BA13C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14:paraId="001C2948" w14:textId="4198F148" w:rsidR="00BA13C6" w:rsidRDefault="00BA13C6"/>
    <w:p w14:paraId="3C14AE9C" w14:textId="7A45D44E" w:rsidR="00BA13C6" w:rsidRDefault="00BA13C6" w:rsidP="00BA13C6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14:paraId="768277D1" w14:textId="77777777" w:rsidR="00BA13C6" w:rsidRPr="00BA13C6" w:rsidRDefault="00BA13C6"/>
    <w:sectPr w:rsidR="00BA13C6" w:rsidRPr="00BA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281C53"/>
    <w:multiLevelType w:val="hybridMultilevel"/>
    <w:tmpl w:val="E7AC56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0A7"/>
    <w:rsid w:val="00036AFE"/>
    <w:rsid w:val="001636DA"/>
    <w:rsid w:val="001A4BB7"/>
    <w:rsid w:val="00332CAE"/>
    <w:rsid w:val="003B0B20"/>
    <w:rsid w:val="0040112A"/>
    <w:rsid w:val="004E2A1D"/>
    <w:rsid w:val="0053061F"/>
    <w:rsid w:val="00614ADD"/>
    <w:rsid w:val="008421AB"/>
    <w:rsid w:val="008474EC"/>
    <w:rsid w:val="008A1B4C"/>
    <w:rsid w:val="008C25E7"/>
    <w:rsid w:val="008C40A7"/>
    <w:rsid w:val="0096770C"/>
    <w:rsid w:val="00972065"/>
    <w:rsid w:val="009869B7"/>
    <w:rsid w:val="00A32321"/>
    <w:rsid w:val="00A674B3"/>
    <w:rsid w:val="00BA13C6"/>
    <w:rsid w:val="00BA7C8D"/>
    <w:rsid w:val="00C84205"/>
    <w:rsid w:val="00FB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1D4E"/>
  <w15:chartTrackingRefBased/>
  <w15:docId w15:val="{7411997C-4CCD-4DB0-A821-826260505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40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0A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3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3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3C6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4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74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74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bi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9</Words>
  <Characters>621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burt, Nick</dc:creator>
  <cp:keywords/>
  <dc:description/>
  <cp:lastModifiedBy>Hurlburt, Nick</cp:lastModifiedBy>
  <cp:revision>3</cp:revision>
  <dcterms:created xsi:type="dcterms:W3CDTF">2020-06-12T16:47:00Z</dcterms:created>
  <dcterms:modified xsi:type="dcterms:W3CDTF">2020-06-12T16:48:00Z</dcterms:modified>
</cp:coreProperties>
</file>